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4966A" w14:textId="642CFE28" w:rsidR="0020695D" w:rsidRDefault="00AB175A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  <w:r w:rsidRPr="00887640">
        <w:rPr>
          <w:b/>
        </w:rPr>
        <w:t xml:space="preserve">Additional file </w:t>
      </w:r>
      <w:r>
        <w:rPr>
          <w:b/>
        </w:rPr>
        <w:t>1</w:t>
      </w:r>
      <w:r w:rsidR="00072391">
        <w:rPr>
          <w:b/>
        </w:rPr>
        <w:t>3</w:t>
      </w:r>
      <w:r w:rsidR="00D71714">
        <w:rPr>
          <w:b/>
        </w:rPr>
        <w:t xml:space="preserve"> </w:t>
      </w:r>
      <w:bookmarkStart w:id="0" w:name="_GoBack"/>
      <w:bookmarkEnd w:id="0"/>
      <w:r w:rsidR="00690FCD" w:rsidRPr="0018764B">
        <w:t xml:space="preserve">DNA sequence of gRNA expression cassette, including </w:t>
      </w:r>
      <w:r w:rsidR="00690FCD" w:rsidRPr="001B02E6">
        <w:rPr>
          <w:i/>
        </w:rPr>
        <w:t>AtU6-26</w:t>
      </w:r>
      <w:r w:rsidR="00690FCD" w:rsidRPr="0018764B">
        <w:t xml:space="preserve"> regulatory regions</w:t>
      </w:r>
      <w:r w:rsidR="00F166DF" w:rsidRPr="001B02E6">
        <w:t xml:space="preserve"> (green)</w:t>
      </w:r>
      <w:r w:rsidR="00690FCD" w:rsidRPr="0018764B">
        <w:t xml:space="preserve">, </w:t>
      </w:r>
      <w:r w:rsidR="00690FCD" w:rsidRPr="001B02E6">
        <w:rPr>
          <w:i/>
        </w:rPr>
        <w:t>lacZ</w:t>
      </w:r>
      <w:r w:rsidR="00690FCD" w:rsidRPr="001B02E6">
        <w:rPr>
          <w:i/>
        </w:rPr>
        <w:sym w:font="Symbol" w:char="F061"/>
      </w:r>
      <w:r w:rsidR="00690FCD" w:rsidRPr="0018764B">
        <w:t xml:space="preserve"> cassette </w:t>
      </w:r>
      <w:r w:rsidR="00F166DF" w:rsidRPr="001B02E6">
        <w:t xml:space="preserve">(blue) </w:t>
      </w:r>
      <w:r w:rsidR="00690FCD" w:rsidRPr="0018764B">
        <w:t xml:space="preserve">for GoldenGate cloning of </w:t>
      </w:r>
      <w:r w:rsidR="009F0B05">
        <w:t>annealed</w:t>
      </w:r>
      <w:r w:rsidR="00690FCD" w:rsidRPr="0018764B">
        <w:t xml:space="preserve"> oligos encoding unique gRNA spacer sequences, and gRNA scaffold</w:t>
      </w:r>
      <w:r w:rsidR="00F166DF" w:rsidRPr="001B02E6">
        <w:t xml:space="preserve"> (</w:t>
      </w:r>
      <w:r w:rsidR="00D92F6E">
        <w:t>red</w:t>
      </w:r>
      <w:r w:rsidR="00F166DF" w:rsidRPr="001B02E6">
        <w:t>)</w:t>
      </w:r>
      <w:r w:rsidR="009F0B05">
        <w:t>.</w:t>
      </w:r>
      <w:r w:rsidR="00F166DF" w:rsidRPr="001B02E6">
        <w:t xml:space="preserve">  </w:t>
      </w:r>
      <w:r w:rsidR="00F166DF" w:rsidRPr="0018764B">
        <w:rPr>
          <w:rFonts w:eastAsiaTheme="minorEastAsia"/>
          <w:color w:val="000000"/>
          <w:kern w:val="24"/>
        </w:rPr>
        <w:t>BsaI recognition sites are italicised.</w:t>
      </w:r>
    </w:p>
    <w:p w14:paraId="2F568EF2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ACTTTCCATTCGGAGTTTTTGTATCTTGTTTCATAGTTTGTCCCAGGATTAGAATGATTA</w:t>
      </w:r>
    </w:p>
    <w:p w14:paraId="26B6A811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GGCATCGAACCTTCAAGAATTTGATTGAATAAAACATCTTCATTCTTAAGATATGAAGAT</w:t>
      </w:r>
    </w:p>
    <w:p w14:paraId="485A58F6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AATCTTCAAAAGGCCCCTGGGAATCTGAAAGAAGAGAAGCAGGCCCATTTATATGGGAAA</w:t>
      </w:r>
    </w:p>
    <w:p w14:paraId="4D13A577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GAACAATAGTATTTCTTATATAGGCCCATTTAAGTTGAAAACAATCTTCAAAAGTCCCAC</w:t>
      </w:r>
    </w:p>
    <w:p w14:paraId="05BFA6BE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ATCGCTTAGATAAGAAAACGAAGCTGAGTTTATATACAGCTAGAGTCGAAGTAGTGATTG</w:t>
      </w:r>
    </w:p>
    <w:p w14:paraId="246C78B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G</w:t>
      </w:r>
      <w:r>
        <w:rPr>
          <w:rFonts w:ascii="Courier" w:eastAsia="+mn-ea" w:hAnsi="Courier"/>
          <w:b/>
          <w:bCs/>
          <w:i/>
          <w:iCs/>
          <w:color w:val="000000"/>
          <w:kern w:val="24"/>
        </w:rPr>
        <w:t>GAGACC</w:t>
      </w:r>
      <w:r w:rsidRPr="00D92F6E">
        <w:rPr>
          <w:rFonts w:ascii="Courier" w:eastAsia="+mn-ea" w:hAnsi="Courier"/>
          <w:color w:val="00B0F0"/>
          <w:kern w:val="24"/>
        </w:rPr>
        <w:t>GCACGTG</w:t>
      </w:r>
      <w:r>
        <w:rPr>
          <w:rFonts w:ascii="Courier" w:eastAsia="+mn-ea" w:hAnsi="Courier"/>
          <w:color w:val="00B0F0"/>
          <w:kern w:val="24"/>
        </w:rPr>
        <w:t>TTGACAATTAATCATCGGCATAGTATATCGGCATAGTATAATACGA</w:t>
      </w:r>
    </w:p>
    <w:p w14:paraId="705F5546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F0"/>
          <w:kern w:val="24"/>
        </w:rPr>
        <w:t>CAAGGTGAGGAACTAACTCATGACCATGATTACGGATTCACTGGCCGTCGTTTTACAACG</w:t>
      </w:r>
    </w:p>
    <w:p w14:paraId="14574E00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F0"/>
          <w:kern w:val="24"/>
        </w:rPr>
        <w:t>TCGTGACTGGGAAAACCCTGGCGTTACCCAACTTAATCGCCTTGCAGCACATCCCCCTTT</w:t>
      </w:r>
    </w:p>
    <w:p w14:paraId="74581B4E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F0"/>
          <w:kern w:val="24"/>
        </w:rPr>
        <w:t>CGCCAGCTGGCGTAATAGCGAAGAGGCCCGCACCGATCGCCCTTCCCAACAGTTGCGCAG</w:t>
      </w:r>
    </w:p>
    <w:p w14:paraId="731C8036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F0"/>
          <w:kern w:val="24"/>
        </w:rPr>
        <w:t>CCTGAATGGCGAATGGCGCTTTGCCTGGTTTCCGGCACCAGAAGCGGTGCCGGAAAGCTG</w:t>
      </w:r>
    </w:p>
    <w:p w14:paraId="276F81A4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F0"/>
          <w:kern w:val="24"/>
        </w:rPr>
        <w:t>GCTGGAGTGCGATCTTCCTGAGGCCGATACGTAAGCCTAGGCCAAAGCCCGCCGAAAGGC</w:t>
      </w:r>
    </w:p>
    <w:p w14:paraId="7BCD4B50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F0"/>
          <w:kern w:val="24"/>
        </w:rPr>
        <w:t>GGGCTTTTCTGTATCTGG</w:t>
      </w:r>
      <w:r w:rsidRPr="00D92F6E">
        <w:rPr>
          <w:rFonts w:ascii="Courier" w:eastAsia="+mn-ea" w:hAnsi="Courier"/>
          <w:color w:val="00B0F0"/>
          <w:kern w:val="24"/>
        </w:rPr>
        <w:t>ACTAGTA</w:t>
      </w:r>
      <w:r>
        <w:rPr>
          <w:rFonts w:ascii="Courier" w:eastAsia="+mn-ea" w:hAnsi="Courier"/>
          <w:b/>
          <w:bCs/>
          <w:i/>
          <w:iCs/>
          <w:color w:val="000000"/>
          <w:kern w:val="24"/>
        </w:rPr>
        <w:t>GGTCTC</w:t>
      </w:r>
      <w:r>
        <w:rPr>
          <w:rFonts w:ascii="Courier" w:eastAsia="+mn-ea" w:hAnsi="Courier"/>
          <w:color w:val="000000"/>
          <w:kern w:val="24"/>
        </w:rPr>
        <w:t>A</w:t>
      </w:r>
      <w:r>
        <w:rPr>
          <w:rFonts w:ascii="Courier" w:eastAsia="+mn-ea" w:hAnsi="Courier"/>
          <w:color w:val="FF0000"/>
          <w:kern w:val="24"/>
        </w:rPr>
        <w:t>GTTTTAGAGCTAGAAATAGCAAGTTAAA</w:t>
      </w:r>
    </w:p>
    <w:p w14:paraId="0DCF3AFF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FF0000"/>
          <w:kern w:val="24"/>
        </w:rPr>
        <w:t>ATAAGGCTAGTCCGTTATCAACTTGAAAAAGTGGCACCGAGTCGGTGCT</w:t>
      </w:r>
      <w:r>
        <w:rPr>
          <w:rFonts w:ascii="Courier" w:eastAsia="+mn-ea" w:hAnsi="Courier"/>
          <w:color w:val="00B050"/>
          <w:kern w:val="24"/>
        </w:rPr>
        <w:t>TTTTTTTTGCA</w:t>
      </w:r>
    </w:p>
    <w:p w14:paraId="6216F092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AAATTTTCCAGATCGATTTCTTCTTCCTCTGTTCTTCGGCGTTCAATTTCTGGGTTTTTC</w:t>
      </w:r>
    </w:p>
    <w:p w14:paraId="25180A20" w14:textId="77777777" w:rsidR="009F0B05" w:rsidRDefault="009F0B05" w:rsidP="009F0B05">
      <w:pPr>
        <w:pStyle w:val="NormalWeb"/>
        <w:spacing w:before="0" w:beforeAutospacing="0" w:after="0" w:afterAutospacing="0"/>
      </w:pPr>
      <w:r>
        <w:rPr>
          <w:rFonts w:ascii="Courier" w:eastAsia="+mn-ea" w:hAnsi="Courier"/>
          <w:color w:val="00B050"/>
          <w:kern w:val="24"/>
        </w:rPr>
        <w:t>TCTTCGTTTTCTGTAACTGAAT</w:t>
      </w:r>
    </w:p>
    <w:p w14:paraId="695490F7" w14:textId="77777777" w:rsidR="0020695D" w:rsidRDefault="0020695D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/>
          <w:kern w:val="24"/>
        </w:rPr>
      </w:pPr>
    </w:p>
    <w:p w14:paraId="7281979C" w14:textId="0B21A9A1" w:rsidR="00690FCD" w:rsidRPr="00BA1746" w:rsidRDefault="00690FCD" w:rsidP="0020695D">
      <w:pPr>
        <w:pStyle w:val="NormalWeb"/>
        <w:spacing w:before="0" w:beforeAutospacing="0" w:after="0" w:afterAutospacing="0" w:line="360" w:lineRule="auto"/>
      </w:pPr>
    </w:p>
    <w:p w14:paraId="720021DF" w14:textId="77777777" w:rsidR="005C405D" w:rsidRDefault="005C405D" w:rsidP="000542C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4509C1" w14:textId="77777777" w:rsidR="00AC71B6" w:rsidRDefault="00AC71B6" w:rsidP="005C405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C71B6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E70E1" w14:textId="77777777" w:rsidR="00B0580E" w:rsidRDefault="00B0580E" w:rsidP="006F0263">
      <w:pPr>
        <w:spacing w:after="0" w:line="240" w:lineRule="auto"/>
      </w:pPr>
      <w:r>
        <w:separator/>
      </w:r>
    </w:p>
  </w:endnote>
  <w:endnote w:type="continuationSeparator" w:id="0">
    <w:p w14:paraId="0489D881" w14:textId="77777777" w:rsidR="00B0580E" w:rsidRDefault="00B0580E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AE3BA" w14:textId="77777777" w:rsidR="00B0580E" w:rsidRDefault="00B0580E" w:rsidP="006F0263">
      <w:pPr>
        <w:spacing w:after="0" w:line="240" w:lineRule="auto"/>
      </w:pPr>
      <w:r>
        <w:separator/>
      </w:r>
    </w:p>
  </w:footnote>
  <w:footnote w:type="continuationSeparator" w:id="0">
    <w:p w14:paraId="4AEB6DD6" w14:textId="77777777" w:rsidR="00B0580E" w:rsidRDefault="00B0580E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2391"/>
    <w:rsid w:val="00074143"/>
    <w:rsid w:val="00077663"/>
    <w:rsid w:val="00093E95"/>
    <w:rsid w:val="00095BC0"/>
    <w:rsid w:val="000968DF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58A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5915"/>
    <w:rsid w:val="00206586"/>
    <w:rsid w:val="0020695D"/>
    <w:rsid w:val="002119CA"/>
    <w:rsid w:val="002121D5"/>
    <w:rsid w:val="002165FA"/>
    <w:rsid w:val="00216A22"/>
    <w:rsid w:val="002175EE"/>
    <w:rsid w:val="00220AC2"/>
    <w:rsid w:val="002251F1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0272"/>
    <w:rsid w:val="004356CA"/>
    <w:rsid w:val="00436F94"/>
    <w:rsid w:val="00446151"/>
    <w:rsid w:val="004512C0"/>
    <w:rsid w:val="00453986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49BF"/>
    <w:rsid w:val="005800EC"/>
    <w:rsid w:val="005802EC"/>
    <w:rsid w:val="00582DCC"/>
    <w:rsid w:val="00587971"/>
    <w:rsid w:val="0059277D"/>
    <w:rsid w:val="00593759"/>
    <w:rsid w:val="00595FD2"/>
    <w:rsid w:val="005A34F5"/>
    <w:rsid w:val="005A4067"/>
    <w:rsid w:val="005A4AC5"/>
    <w:rsid w:val="005A571E"/>
    <w:rsid w:val="005A6AD6"/>
    <w:rsid w:val="005B10BD"/>
    <w:rsid w:val="005B2957"/>
    <w:rsid w:val="005B50F6"/>
    <w:rsid w:val="005B777F"/>
    <w:rsid w:val="005C1EF5"/>
    <w:rsid w:val="005C405D"/>
    <w:rsid w:val="005C5765"/>
    <w:rsid w:val="005C7EF4"/>
    <w:rsid w:val="005D0141"/>
    <w:rsid w:val="005D01E0"/>
    <w:rsid w:val="005D1918"/>
    <w:rsid w:val="005D5A37"/>
    <w:rsid w:val="005E1050"/>
    <w:rsid w:val="005E2396"/>
    <w:rsid w:val="005E286E"/>
    <w:rsid w:val="005E378A"/>
    <w:rsid w:val="005E5BE5"/>
    <w:rsid w:val="005E5DB0"/>
    <w:rsid w:val="005F26DE"/>
    <w:rsid w:val="005F4076"/>
    <w:rsid w:val="005F70D3"/>
    <w:rsid w:val="00600A2A"/>
    <w:rsid w:val="00603FD5"/>
    <w:rsid w:val="0060416E"/>
    <w:rsid w:val="00604869"/>
    <w:rsid w:val="00610217"/>
    <w:rsid w:val="00612714"/>
    <w:rsid w:val="00614D2F"/>
    <w:rsid w:val="00617C6E"/>
    <w:rsid w:val="0062199C"/>
    <w:rsid w:val="00621E3F"/>
    <w:rsid w:val="00621F50"/>
    <w:rsid w:val="00625E8C"/>
    <w:rsid w:val="006313FA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0CDD"/>
    <w:rsid w:val="00741293"/>
    <w:rsid w:val="00746299"/>
    <w:rsid w:val="0074702E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4831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823"/>
    <w:rsid w:val="008A6E56"/>
    <w:rsid w:val="008A70DA"/>
    <w:rsid w:val="008B06C4"/>
    <w:rsid w:val="008B3ADB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C12FA"/>
    <w:rsid w:val="009C154A"/>
    <w:rsid w:val="009C3363"/>
    <w:rsid w:val="009C35F6"/>
    <w:rsid w:val="009C3906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C21"/>
    <w:rsid w:val="00A5038F"/>
    <w:rsid w:val="00A575F4"/>
    <w:rsid w:val="00A5793D"/>
    <w:rsid w:val="00A62DAF"/>
    <w:rsid w:val="00A639B4"/>
    <w:rsid w:val="00A71929"/>
    <w:rsid w:val="00A72FCC"/>
    <w:rsid w:val="00A8009E"/>
    <w:rsid w:val="00A83090"/>
    <w:rsid w:val="00A86C23"/>
    <w:rsid w:val="00A9506E"/>
    <w:rsid w:val="00A95517"/>
    <w:rsid w:val="00A963A4"/>
    <w:rsid w:val="00AA007F"/>
    <w:rsid w:val="00AA08E9"/>
    <w:rsid w:val="00AA7F74"/>
    <w:rsid w:val="00AB052E"/>
    <w:rsid w:val="00AB175A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0580E"/>
    <w:rsid w:val="00B1336E"/>
    <w:rsid w:val="00B16E43"/>
    <w:rsid w:val="00B202C6"/>
    <w:rsid w:val="00B25101"/>
    <w:rsid w:val="00B30528"/>
    <w:rsid w:val="00B32A9E"/>
    <w:rsid w:val="00B33729"/>
    <w:rsid w:val="00B41B40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43C"/>
    <w:rsid w:val="00C95E2E"/>
    <w:rsid w:val="00CA1209"/>
    <w:rsid w:val="00CA275C"/>
    <w:rsid w:val="00CA5372"/>
    <w:rsid w:val="00CA67F5"/>
    <w:rsid w:val="00CC1377"/>
    <w:rsid w:val="00CD226D"/>
    <w:rsid w:val="00CD3EA8"/>
    <w:rsid w:val="00CD41D4"/>
    <w:rsid w:val="00CD45A2"/>
    <w:rsid w:val="00CE01CF"/>
    <w:rsid w:val="00CE0733"/>
    <w:rsid w:val="00CF234A"/>
    <w:rsid w:val="00CF2503"/>
    <w:rsid w:val="00CF7156"/>
    <w:rsid w:val="00D01265"/>
    <w:rsid w:val="00D03797"/>
    <w:rsid w:val="00D03D15"/>
    <w:rsid w:val="00D10440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1714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424D"/>
    <w:rsid w:val="00E66EE8"/>
    <w:rsid w:val="00E71D02"/>
    <w:rsid w:val="00E72D3C"/>
    <w:rsid w:val="00E84557"/>
    <w:rsid w:val="00E86944"/>
    <w:rsid w:val="00E944A2"/>
    <w:rsid w:val="00E944F5"/>
    <w:rsid w:val="00E97150"/>
    <w:rsid w:val="00EA0FF1"/>
    <w:rsid w:val="00EA1D6C"/>
    <w:rsid w:val="00EA28D4"/>
    <w:rsid w:val="00EA37A5"/>
    <w:rsid w:val="00EA4E4A"/>
    <w:rsid w:val="00EB6D0F"/>
    <w:rsid w:val="00EC3070"/>
    <w:rsid w:val="00EC731B"/>
    <w:rsid w:val="00EC7C09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305D9"/>
    <w:rsid w:val="00F3468D"/>
    <w:rsid w:val="00F34B34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97577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4E9F28-1485-49F7-BC2B-8758153D0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1103</Characters>
  <Application>Microsoft Office Word</Application>
  <DocSecurity>0</DocSecurity>
  <Lines>2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MADELOSSANTOS</cp:lastModifiedBy>
  <cp:revision>4</cp:revision>
  <cp:lastPrinted>2017-12-11T19:53:00Z</cp:lastPrinted>
  <dcterms:created xsi:type="dcterms:W3CDTF">2019-03-15T23:15:00Z</dcterms:created>
  <dcterms:modified xsi:type="dcterms:W3CDTF">2019-06-11T04:03:00Z</dcterms:modified>
</cp:coreProperties>
</file>